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Style w:val="Grilledutableau"/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880"/>
        <w:gridCol w:w="1502"/>
        <w:gridCol w:w="1502"/>
        <w:gridCol w:w="1472"/>
        <w:gridCol w:w="1484"/>
        <w:gridCol w:w="1447"/>
      </w:tblGrid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b/>
                <w:b/>
                <w:i/>
                <w:i/>
                <w:lang w:val="en-US"/>
              </w:rPr>
            </w:pPr>
            <w:r>
              <w:rPr>
                <w:rFonts w:eastAsia="Calibri" w:cs=""/>
                <w:b/>
                <w:i/>
                <w:kern w:val="0"/>
                <w:sz w:val="22"/>
                <w:szCs w:val="22"/>
                <w:lang w:val="en-US" w:eastAsia="en-US" w:bidi="ar-SA"/>
              </w:rPr>
              <w:t>Phthorimmaea operculella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Estimat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td. Error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z value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Pr(&gt;|z|)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(Intercept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726e+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738e+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93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Dias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117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946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4.39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Northern_Ecuador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968e+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825e-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09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49e-0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Central_Colombia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448e+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687e-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6.614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al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059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036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1.724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3.080e+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826e-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38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74e-1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3.661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590e-0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5.55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78e-0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093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204e-0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79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802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001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2.67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415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561e-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4.75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03e-0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464e+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635e-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35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393e+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674e-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94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966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773e-0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1.09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904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971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854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04e-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336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566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3.964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272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076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4.134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57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alt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536e-0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461e-0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0.514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371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062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64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99e-1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4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067e-0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092e-0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5.10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35e-0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5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2.280e-0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717e-0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3.98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68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6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5.801e-0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008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5.75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76e-0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7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280e-0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917e-0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35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0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031e-0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031e-0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4.96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1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552e-0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131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679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41e-1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2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8.615e-0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207e-0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14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36e-1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5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2.400e-0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084e-0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78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18e-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7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750e-0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346e-0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46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50e-1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8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443e-0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722e-0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01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78e-0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9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439e-0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850e-0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05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42e-0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</w:tbl>
    <w:p>
      <w:pPr>
        <w:pStyle w:val="Normal"/>
        <w:rPr>
          <w:lang w:val="es-EC"/>
        </w:rPr>
      </w:pPr>
      <w:r>
        <w:rPr>
          <w:lang w:val="es-EC"/>
        </w:rPr>
      </w:r>
    </w:p>
    <w:tbl>
      <w:tblPr>
        <w:tblStyle w:val="Grilledutableau"/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881"/>
        <w:gridCol w:w="1501"/>
        <w:gridCol w:w="1500"/>
        <w:gridCol w:w="1470"/>
        <w:gridCol w:w="1491"/>
        <w:gridCol w:w="1444"/>
      </w:tblGrid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b/>
                <w:i/>
                <w:kern w:val="0"/>
                <w:sz w:val="22"/>
                <w:szCs w:val="22"/>
                <w:lang w:val="es-EC" w:eastAsia="en-US" w:bidi="ar-SA"/>
              </w:rPr>
              <w:t>Tecia solaniora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Estim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Std. Erro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z valu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Pr(&gt;|z|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sz w:val="22"/>
                <w:lang w:val="es-EC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(Intercept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931e+0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635e+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71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13e-0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Dias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959e-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335e-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15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68e-1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Northern_Ecuador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360e+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160e-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67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40e-0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Central_Colombia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563e+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545e-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84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50e-1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Venezuela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332e+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538e-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4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alt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624e-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344e-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69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0.00700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4.040e+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683e-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0.97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096e+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427e-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68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56e-1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212e-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630e-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33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0.00084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429e+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213e-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45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06e-1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824e+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744e-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64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96e-1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005e+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798e-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59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27e-0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109e-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594e-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95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42e-1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264e-0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559e-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1.98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009e-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924e-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58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36e-1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990e-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668e-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4.79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67e-0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611e-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393e-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1.56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2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435e-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383e-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38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76e-1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3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171e-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574e-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68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28e-0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4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2.081e-0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204e-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49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35e-1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5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2.108e-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918e-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4.28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81e-0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6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974e-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829e-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97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06e-1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7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511e-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212e-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71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93e-1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9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884e-0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660e-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62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0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961e-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063e-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49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75e-1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1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5.250e-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463e-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8.12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53e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2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217e-0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958e-0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39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70e-0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4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2.059e-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364e-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8.70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5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380e-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349e-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0.23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8^2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556e-0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306e-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74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49e-1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</w:tbl>
    <w:p>
      <w:pPr>
        <w:pStyle w:val="Normal"/>
        <w:rPr>
          <w:lang w:val="es-EC"/>
        </w:rPr>
      </w:pPr>
      <w:r>
        <w:rPr>
          <w:lang w:val="es-EC"/>
        </w:rPr>
      </w:r>
    </w:p>
    <w:tbl>
      <w:tblPr>
        <w:tblStyle w:val="Grilledutableau"/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880"/>
        <w:gridCol w:w="1502"/>
        <w:gridCol w:w="1502"/>
        <w:gridCol w:w="1472"/>
        <w:gridCol w:w="1484"/>
        <w:gridCol w:w="1447"/>
      </w:tblGrid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b/>
                <w:b/>
                <w:i/>
                <w:i/>
                <w:lang w:val="es-EC"/>
              </w:rPr>
            </w:pPr>
            <w:r>
              <w:rPr>
                <w:rFonts w:eastAsia="Calibri" w:cs=""/>
                <w:b/>
                <w:i/>
                <w:kern w:val="0"/>
                <w:sz w:val="22"/>
                <w:szCs w:val="22"/>
                <w:lang w:val="es-EC" w:eastAsia="en-US" w:bidi="ar-SA"/>
              </w:rPr>
              <w:t>Symetrischemma tangolias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Estimat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Std. Error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z value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Pr(&gt;|z|)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sz w:val="22"/>
                <w:lang w:val="es-EC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(Intercept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354e+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936e+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99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66e-1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Dias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134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985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354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62e-0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Northern_Ecuador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3.295e+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271e-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0.074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al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817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040e-0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44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2.812e+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105e-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9.05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402e+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429e-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77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80e-0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2.233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012e-0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4.45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36e-0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183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280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77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2.272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718e-0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11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93e-1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322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678e-0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88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27e-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144e+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421e-0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85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413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541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2.46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324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588e-0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33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492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920e-0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90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077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754e-0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3.91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21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9.066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877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0.21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2.946e-0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498e-0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1.79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270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559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4.96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93e-0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bio_1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902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231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95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60e-0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alt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678e-0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680e-0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9.98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475e-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467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0.059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2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388e-0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120e-0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599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14e-1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4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3.489e-0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997e-0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8.73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0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4.436e-0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930e-0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1.28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1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128e-0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8.519e-0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7.19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32e-1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2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980e-0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804e-0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0.97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4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3.489e-0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3.998e-0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8.72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5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1.786e-0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2.876e-0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-6.21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5.29e-1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6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372e-0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763e-0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9.49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7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297e-0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6.080e-0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2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&lt; 2e-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I(bio_18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1.900e-0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243e-0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4.47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7.59e-0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s-EC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s-EC" w:eastAsia="en-US" w:bidi="ar-SA"/>
              </w:rPr>
              <w:t>***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I(bio_19^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-1.116e-0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.722e-0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-6.484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8.91e-1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***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2"/>
  </w:compat>
  <w:hyphenationZone w:val="425"/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c70c9f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exteprformat">
    <w:name w:val="Texte préformaté"/>
    <w:basedOn w:val="Normal"/>
    <w:qFormat/>
    <w:pPr>
      <w:spacing w:before="0" w:after="0"/>
    </w:pPr>
    <w:rPr>
      <w:rFonts w:ascii="Liberation Mono" w:hAnsi="Liberation Mono" w:eastAsia="Liberation Mono" w:cs="Liberation Mono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8351e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3.7.2$Linux_X86_64 LibreOffice_project/30$Build-2</Application>
  <AppVersion>15.0000</AppVersion>
  <Pages>3</Pages>
  <Words>608</Words>
  <Characters>4037</Characters>
  <CharactersWithSpaces>4084</CharactersWithSpaces>
  <Paragraphs>5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0:25:00Z</dcterms:created>
  <dc:creator>legs</dc:creator>
  <dc:description/>
  <dc:language>fr-FR</dc:language>
  <cp:lastModifiedBy/>
  <dcterms:modified xsi:type="dcterms:W3CDTF">2024-01-17T13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